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F550B" w14:textId="08AE1C89" w:rsidR="002470C0" w:rsidRPr="00AB29DA" w:rsidRDefault="002470C0" w:rsidP="002470C0">
      <w:pPr>
        <w:spacing w:after="0" w:line="240" w:lineRule="auto"/>
        <w:rPr>
          <w:rFonts w:cstheme="minorHAnsi"/>
          <w:b/>
          <w:bCs/>
        </w:rPr>
      </w:pPr>
      <w:bookmarkStart w:id="0" w:name="_Hlk41911534"/>
      <w:r w:rsidRPr="00AB29DA">
        <w:rPr>
          <w:b/>
        </w:rPr>
        <w:t>Supplementa</w:t>
      </w:r>
      <w:r>
        <w:rPr>
          <w:b/>
        </w:rPr>
        <w:t>l</w:t>
      </w:r>
      <w:r w:rsidRPr="00AB29DA">
        <w:rPr>
          <w:b/>
        </w:rPr>
        <w:t xml:space="preserve"> Table </w:t>
      </w:r>
      <w:r>
        <w:rPr>
          <w:b/>
        </w:rPr>
        <w:t>S</w:t>
      </w:r>
      <w:r w:rsidR="00832570">
        <w:rPr>
          <w:b/>
        </w:rPr>
        <w:t>2</w:t>
      </w:r>
      <w:r w:rsidRPr="00AB29DA">
        <w:rPr>
          <w:b/>
        </w:rPr>
        <w:t xml:space="preserve">- List of </w:t>
      </w:r>
      <w:r w:rsidRPr="00E15C16">
        <w:rPr>
          <w:b/>
          <w:i/>
          <w:iCs/>
        </w:rPr>
        <w:t>EGFR</w:t>
      </w:r>
      <w:r w:rsidRPr="00AB29DA">
        <w:rPr>
          <w:b/>
        </w:rPr>
        <w:t xml:space="preserve"> targets of the</w:t>
      </w:r>
      <w:r w:rsidR="00832570">
        <w:rPr>
          <w:b/>
        </w:rPr>
        <w:t xml:space="preserve"> ARMS</w:t>
      </w:r>
      <w:r w:rsidRPr="00AB29DA">
        <w:rPr>
          <w:b/>
        </w:rPr>
        <w:t xml:space="preserve"> assay</w:t>
      </w:r>
    </w:p>
    <w:bookmarkEnd w:id="0"/>
    <w:p w14:paraId="63FE657F" w14:textId="77777777" w:rsidR="008107C6" w:rsidRPr="00F3697E" w:rsidRDefault="008107C6" w:rsidP="002470C0">
      <w:pPr>
        <w:spacing w:after="0" w:line="240" w:lineRule="auto"/>
        <w:rPr>
          <w:rFonts w:cstheme="minorHAnsi"/>
          <w:b/>
          <w:bCs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8"/>
        <w:gridCol w:w="1947"/>
        <w:gridCol w:w="4821"/>
        <w:gridCol w:w="1474"/>
      </w:tblGrid>
      <w:tr w:rsidR="008107C6" w:rsidRPr="008107C6" w14:paraId="7F31A6CB" w14:textId="77777777" w:rsidTr="00E85F25">
        <w:trPr>
          <w:trHeight w:hRule="exact" w:val="340"/>
          <w:jc w:val="center"/>
        </w:trPr>
        <w:tc>
          <w:tcPr>
            <w:tcW w:w="593" w:type="pct"/>
            <w:shd w:val="clear" w:color="auto" w:fill="FFFFFF"/>
            <w:vAlign w:val="center"/>
          </w:tcPr>
          <w:p w14:paraId="665C0291" w14:textId="4BD0F74F" w:rsidR="008107C6" w:rsidRPr="008107C6" w:rsidRDefault="008107C6" w:rsidP="008107C6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  <w:t>Exon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72DB6CDC" w14:textId="5651434A" w:rsidR="008107C6" w:rsidRPr="008107C6" w:rsidRDefault="008107C6" w:rsidP="008107C6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Protein change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6EC1B3F" w14:textId="3C01F3AC" w:rsidR="008107C6" w:rsidRPr="008107C6" w:rsidRDefault="008107C6" w:rsidP="008107C6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  <w:t>N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ucleic acid change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ADE2C50" w14:textId="56CFCD87" w:rsidR="008107C6" w:rsidRPr="008107C6" w:rsidRDefault="008107C6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Cosmi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c I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D</w:t>
            </w:r>
          </w:p>
        </w:tc>
      </w:tr>
      <w:tr w:rsidR="00872FF5" w:rsidRPr="008107C6" w14:paraId="56D09304" w14:textId="77777777" w:rsidTr="00E85F25">
        <w:trPr>
          <w:trHeight w:hRule="exact" w:val="340"/>
          <w:jc w:val="center"/>
        </w:trPr>
        <w:tc>
          <w:tcPr>
            <w:tcW w:w="593" w:type="pct"/>
            <w:vMerge w:val="restart"/>
            <w:shd w:val="clear" w:color="auto" w:fill="FFFFFF"/>
            <w:vAlign w:val="center"/>
          </w:tcPr>
          <w:p w14:paraId="7321D94C" w14:textId="463E6BB5" w:rsidR="00872FF5" w:rsidRPr="00872FF5" w:rsidRDefault="00872FF5" w:rsidP="00872FF5">
            <w:pPr>
              <w:pStyle w:val="Other10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en-US"/>
              </w:rPr>
              <w:t>8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749A2567" w14:textId="3A37B720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G719A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899D6BB" w14:textId="06790831" w:rsidR="00872FF5" w:rsidRPr="008107C6" w:rsidRDefault="00872FF5" w:rsidP="00872FF5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156G&gt;C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20CF9695" w14:textId="6C3BF0CD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6239</w:t>
            </w:r>
          </w:p>
        </w:tc>
      </w:tr>
      <w:tr w:rsidR="00872FF5" w:rsidRPr="008107C6" w14:paraId="52DCB2BF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51B0AD56" w14:textId="77777777" w:rsidR="00872FF5" w:rsidRPr="008107C6" w:rsidRDefault="00872FF5" w:rsidP="00872FF5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1F699AF" w14:textId="5291E0BB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G719S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C726F17" w14:textId="4167544E" w:rsidR="00872FF5" w:rsidRPr="008107C6" w:rsidRDefault="00872FF5" w:rsidP="00872FF5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155G&gt;A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D1CBF1D" w14:textId="3419FD2B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6252</w:t>
            </w:r>
          </w:p>
        </w:tc>
      </w:tr>
      <w:tr w:rsidR="00872FF5" w:rsidRPr="008107C6" w14:paraId="68DC929B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286041C1" w14:textId="77777777" w:rsidR="00872FF5" w:rsidRPr="008107C6" w:rsidRDefault="00872FF5" w:rsidP="00872FF5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FC76009" w14:textId="64122360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G719C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EBBE15B" w14:textId="26E40207" w:rsidR="00872FF5" w:rsidRPr="008107C6" w:rsidRDefault="00872FF5" w:rsidP="00872FF5">
            <w:pPr>
              <w:pStyle w:val="Other10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155G&gt;T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38C140B8" w14:textId="142E8C74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6253</w:t>
            </w:r>
          </w:p>
        </w:tc>
      </w:tr>
      <w:tr w:rsidR="00872FF5" w:rsidRPr="008107C6" w14:paraId="5DC817F2" w14:textId="77777777" w:rsidTr="00E85F25">
        <w:trPr>
          <w:trHeight w:hRule="exact" w:val="264"/>
          <w:jc w:val="center"/>
        </w:trPr>
        <w:tc>
          <w:tcPr>
            <w:tcW w:w="593" w:type="pct"/>
            <w:vMerge w:val="restart"/>
            <w:shd w:val="clear" w:color="auto" w:fill="FFFFFF"/>
            <w:vAlign w:val="center"/>
          </w:tcPr>
          <w:p w14:paraId="413BAF9D" w14:textId="77777777" w:rsidR="00872FF5" w:rsidRPr="008107C6" w:rsidRDefault="00872FF5" w:rsidP="00846B3B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19</w:t>
            </w:r>
          </w:p>
          <w:p w14:paraId="4C11C90F" w14:textId="7F8F9D5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226D1B8" w14:textId="6B289F94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A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750del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(1)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6483498" w14:textId="0A6A292E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5_2249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5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3B168044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23</w:t>
            </w:r>
          </w:p>
        </w:tc>
      </w:tr>
      <w:tr w:rsidR="00872FF5" w:rsidRPr="008107C6" w14:paraId="66D5108B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AEE4F94" w14:textId="62E9DFCD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F5F691A" w14:textId="6331D8C0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_A750del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(2)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A4FECF9" w14:textId="25BA8A2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6_2250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5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17430731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25</w:t>
            </w:r>
          </w:p>
        </w:tc>
      </w:tr>
      <w:tr w:rsidR="00872FF5" w:rsidRPr="008107C6" w14:paraId="1671E953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5EC4532" w14:textId="100B373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4278182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_P753&gt;S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7AA012E4" w14:textId="0052B5BD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0_2257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A01BDA5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70</w:t>
            </w:r>
          </w:p>
        </w:tc>
      </w:tr>
      <w:tr w:rsidR="00872FF5" w:rsidRPr="008107C6" w14:paraId="163F1FDA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168B212" w14:textId="59BD750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68842A63" w14:textId="5001E0FB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&gt;I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315B0D9A" w14:textId="19CDAE3A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5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2&gt;AAT(complex)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D25AD88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3551</w:t>
            </w:r>
          </w:p>
        </w:tc>
      </w:tr>
      <w:tr w:rsidR="00872FF5" w:rsidRPr="008107C6" w14:paraId="7ED879DA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C5AEEE0" w14:textId="0AF3B401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778AE88E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_T751de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708800E" w14:textId="7B0FB3CC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6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3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C25654B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728</w:t>
            </w:r>
          </w:p>
        </w:tc>
      </w:tr>
      <w:tr w:rsidR="00872FF5" w:rsidRPr="008107C6" w14:paraId="46FB5C22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1EB602D" w14:textId="7B40EF3C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6DD5952E" w14:textId="514FAB89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&gt;A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35C90936" w14:textId="5E059BCA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7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1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5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C732E10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678</w:t>
            </w:r>
          </w:p>
        </w:tc>
      </w:tr>
      <w:tr w:rsidR="00872FF5" w:rsidRPr="008107C6" w14:paraId="7C724867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0C9B71AD" w14:textId="0A81E22E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4264A635" w14:textId="2A651C1A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52&gt;A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A49071D" w14:textId="0CF1FBB1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7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4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4EA29E6E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67</w:t>
            </w:r>
          </w:p>
        </w:tc>
      </w:tr>
      <w:tr w:rsidR="00872FF5" w:rsidRPr="008107C6" w14:paraId="22D2396A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7E716C0" w14:textId="199C4B7B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7760B663" w14:textId="3CCD4144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52&gt;V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441F0DF" w14:textId="360D78A2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7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5&gt;T(complex)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0C26D10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4</w:t>
            </w:r>
          </w:p>
        </w:tc>
      </w:tr>
      <w:tr w:rsidR="00872FF5" w:rsidRPr="008107C6" w14:paraId="336C9950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4B9B883" w14:textId="661439C8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3E855D4" w14:textId="20FF29BE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52&gt;D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331707F" w14:textId="33800FAB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8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5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3AB580BE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20</w:t>
            </w:r>
          </w:p>
        </w:tc>
      </w:tr>
      <w:tr w:rsidR="00872FF5" w:rsidRPr="008107C6" w14:paraId="5B375666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540A92EE" w14:textId="6607F83C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34B394F8" w14:textId="788392C9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A750&gt;P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866C622" w14:textId="6497CF95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8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8&gt;GC(complex)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49CBF099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422</w:t>
            </w:r>
          </w:p>
        </w:tc>
      </w:tr>
      <w:tr w:rsidR="00872FF5" w:rsidRPr="008107C6" w14:paraId="2DEC7F75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9324B83" w14:textId="1F4A5DB9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987BB08" w14:textId="10E43C49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&gt;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71EDE99" w14:textId="0D5921FF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8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="00EF0A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52&gt;GCA(complex)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564E725E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419</w:t>
            </w:r>
          </w:p>
        </w:tc>
      </w:tr>
      <w:tr w:rsidR="00872FF5" w:rsidRPr="008107C6" w14:paraId="72B6599A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5D599E39" w14:textId="4DC931BE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217D1D0" w14:textId="7BBF83B6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9de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76D901FC" w14:textId="756CF522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7delTTAAGAGAA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E2E1030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18</w:t>
            </w:r>
          </w:p>
        </w:tc>
      </w:tr>
      <w:tr w:rsidR="00872FF5" w:rsidRPr="008107C6" w14:paraId="7E2CCBB0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72F6958" w14:textId="4947024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0E9431E" w14:textId="3D08466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de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FC089D3" w14:textId="51DEC249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3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5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87438C6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0FC59C8B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928F422" w14:textId="432E952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632AA733" w14:textId="6615CB0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52de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765D2A1D" w14:textId="5B005169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6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F258B86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55</w:t>
            </w:r>
          </w:p>
        </w:tc>
      </w:tr>
      <w:tr w:rsidR="00872FF5" w:rsidRPr="008107C6" w14:paraId="6BFEAEFD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1A254FFC" w14:textId="0899C8EF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47A442D" w14:textId="377781FD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A750&gt;P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01962CB9" w14:textId="77457ECC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8HAAGAGAAG&gt;C(complex)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93E556C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2</w:t>
            </w:r>
          </w:p>
        </w:tc>
      </w:tr>
      <w:tr w:rsidR="00872FF5" w:rsidRPr="008107C6" w14:paraId="6D264CE9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2AF015F1" w14:textId="5B1E6A2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786873B" w14:textId="0C7DED5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P753&gt;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EFEC39D" w14:textId="56EA09DB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8&gt;CA(complex)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EA34E6D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7</w:t>
            </w:r>
          </w:p>
        </w:tc>
      </w:tr>
      <w:tr w:rsidR="00872FF5" w:rsidRPr="008107C6" w14:paraId="578A1241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473B0AE" w14:textId="76FDDC0A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54DEA3D" w14:textId="5D10CF2A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&gt;S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391FF6A2" w14:textId="6409EB05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0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1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2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1A4581D7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10</w:t>
            </w:r>
          </w:p>
        </w:tc>
      </w:tr>
      <w:tr w:rsidR="00872FF5" w:rsidRPr="008107C6" w14:paraId="01C59561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6102991" w14:textId="1DB25D8D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15179ED5" w14:textId="37402975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de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46350E38" w14:textId="2F790081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0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M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5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C6F6710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69</w:t>
            </w:r>
          </w:p>
        </w:tc>
      </w:tr>
      <w:tr w:rsidR="00872FF5" w:rsidRPr="008107C6" w14:paraId="181A3F8F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A57C6D6" w14:textId="27EDE206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4473FC59" w14:textId="4E494D28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&gt;P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30A4BECB" w14:textId="7FCA35D2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C5C0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1&gt;C(complex)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3B385121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3</w:t>
            </w:r>
          </w:p>
        </w:tc>
      </w:tr>
      <w:tr w:rsidR="00872FF5" w:rsidRPr="008107C6" w14:paraId="340C2841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57F47F55" w14:textId="1674E054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9C5D7D6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_T751de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15F62588" w14:textId="1A781D1B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8_2252d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 xml:space="preserve"> 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5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1F0A7E64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571</w:t>
            </w:r>
          </w:p>
        </w:tc>
      </w:tr>
      <w:tr w:rsidR="00872FF5" w:rsidRPr="008107C6" w14:paraId="0E7B14EC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A38492C" w14:textId="7F20E840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C5C267A" w14:textId="47D11F82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52&gt;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63CFC26" w14:textId="28822648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6&gt;CAA(complex)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CA211DF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403</w:t>
            </w:r>
          </w:p>
        </w:tc>
      </w:tr>
      <w:tr w:rsidR="00872FF5" w:rsidRPr="008107C6" w14:paraId="412CC4B7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73581C1" w14:textId="0F40F11E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6ABF9F0E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_T751&gt;V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445C309" w14:textId="4B1B7B5A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7_2252&gt;T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c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omplex)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13582024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6</w:t>
            </w:r>
          </w:p>
        </w:tc>
      </w:tr>
      <w:tr w:rsidR="00872FF5" w:rsidRPr="008107C6" w14:paraId="5B5DA67D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57D2A0A" w14:textId="543E40FA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DC2B780" w14:textId="2A8095D9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51&gt;T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02065244" w14:textId="012A7755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6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3&gt;ACG(compl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x</w:t>
            </w:r>
            <w:r w:rsidRPr="008107C6">
              <w:rPr>
                <w:rFonts w:ascii="宋体" w:eastAsia="宋体" w:hAnsi="宋体" w:cs="宋体"/>
                <w:color w:val="000000"/>
                <w:sz w:val="21"/>
                <w:szCs w:val="21"/>
                <w:lang w:bidi="en-US"/>
              </w:rPr>
              <w:t>)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478EA6FC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440E62E4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2C53D43" w14:textId="19BC5E04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43CC14D2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_A750&gt;P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0747A232" w14:textId="46729C02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0&gt;CCC(compl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x</w:t>
            </w:r>
            <w:r w:rsidRPr="008107C6">
              <w:rPr>
                <w:rFonts w:ascii="宋体" w:eastAsia="宋体" w:hAnsi="宋体" w:cs="宋体"/>
                <w:color w:val="000000"/>
                <w:sz w:val="21"/>
                <w:szCs w:val="21"/>
                <w:lang w:bidi="en-US"/>
              </w:rPr>
              <w:t>)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2260CD6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350502BB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20A0417F" w14:textId="0471ADF1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3EFD5A69" w14:textId="2E7A7BEF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Pr="008D5241">
              <w:rPr>
                <w:rFonts w:ascii="Times New Roman" w:eastAsia="Times New Roman" w:hAnsi="Times New Roman" w:cs="Times New Roman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K754&gt;Q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18824D9B" w14:textId="34A46B9D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61&gt;CAATT(compl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x</w:t>
            </w:r>
            <w:r w:rsidRPr="008107C6">
              <w:rPr>
                <w:rFonts w:ascii="宋体" w:eastAsia="宋体" w:hAnsi="宋体" w:cs="宋体"/>
                <w:color w:val="000000"/>
                <w:sz w:val="21"/>
                <w:szCs w:val="21"/>
                <w:lang w:bidi="en-US"/>
              </w:rPr>
              <w:t>)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59E7F685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2FE8963E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3B4BA170" w14:textId="219AF876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F7D27EB" w14:textId="41A60345" w:rsidR="00872FF5" w:rsidRPr="008107C6" w:rsidRDefault="00872FF5" w:rsidP="00911766">
            <w:pPr>
              <w:pStyle w:val="Other10"/>
              <w:spacing w:line="276" w:lineRule="auto"/>
              <w:ind w:left="240" w:hanging="24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_K754&gt;EQHL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5F71413B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8_2261&gt;GCAACATCT(complex)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16E04CA1" w14:textId="77777777" w:rsidR="00872FF5" w:rsidRPr="008107C6" w:rsidRDefault="00872FF5" w:rsidP="00911766">
            <w:pPr>
              <w:pStyle w:val="Other10"/>
              <w:ind w:firstLine="18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1ABC8A66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6DFDDBA" w14:textId="77777777" w:rsidR="00872FF5" w:rsidRPr="008107C6" w:rsidRDefault="00872FF5" w:rsidP="003C6AB0">
            <w:pPr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54A13DF" w14:textId="047EE4C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747</w:t>
            </w:r>
            <w:r w:rsidR="00E375FF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52&gt;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05E909B0" w14:textId="6B26A142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8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56&gt;GCAA(complex)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582556D7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6441</w:t>
            </w:r>
          </w:p>
        </w:tc>
      </w:tr>
      <w:tr w:rsidR="00872FF5" w:rsidRPr="008107C6" w14:paraId="29E28A53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472787D" w14:textId="77777777" w:rsidR="00872FF5" w:rsidRPr="008107C6" w:rsidRDefault="00872FF5" w:rsidP="003C6AB0">
            <w:pPr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76852A19" w14:textId="4FE733E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E746</w:t>
            </w:r>
            <w:r w:rsidR="00E375FF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A750&gt;QP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DAD075A" w14:textId="1D8212A1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36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248*CAAC(compl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x</w:t>
            </w:r>
            <w:r w:rsidRPr="008107C6">
              <w:rPr>
                <w:rFonts w:ascii="宋体" w:eastAsia="宋体" w:hAnsi="宋体" w:cs="宋体"/>
                <w:color w:val="000000"/>
                <w:sz w:val="21"/>
                <w:szCs w:val="21"/>
                <w:lang w:bidi="en-US"/>
              </w:rPr>
              <w:t>)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21FFF4B8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3557</w:t>
            </w:r>
          </w:p>
        </w:tc>
      </w:tr>
      <w:tr w:rsidR="00872FF5" w:rsidRPr="008107C6" w14:paraId="1B9B45D6" w14:textId="77777777" w:rsidTr="00E85F25">
        <w:trPr>
          <w:trHeight w:hRule="exact" w:val="340"/>
          <w:jc w:val="center"/>
        </w:trPr>
        <w:tc>
          <w:tcPr>
            <w:tcW w:w="593" w:type="pct"/>
            <w:vMerge w:val="restart"/>
            <w:shd w:val="clear" w:color="auto" w:fill="FFFFFF"/>
            <w:vAlign w:val="center"/>
          </w:tcPr>
          <w:p w14:paraId="45CABF15" w14:textId="77777777" w:rsidR="00872FF5" w:rsidRPr="008107C6" w:rsidRDefault="00872FF5" w:rsidP="00846B3B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20</w:t>
            </w:r>
          </w:p>
          <w:p w14:paraId="7C07DD26" w14:textId="1B474B38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4BC06D8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T790M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4C5F790A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69C&gt;T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5B3560B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40</w:t>
            </w:r>
          </w:p>
        </w:tc>
      </w:tr>
      <w:tr w:rsidR="00872FF5" w:rsidRPr="008107C6" w14:paraId="2F80E3DE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D5F06C0" w14:textId="02BA7297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7192DC92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H773_V774insH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A24D1BD" w14:textId="12C116B4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9</w:t>
            </w:r>
            <w:r w:rsidR="00EF0AF3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20insCAC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18F0D82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77</w:t>
            </w:r>
          </w:p>
        </w:tc>
      </w:tr>
      <w:tr w:rsidR="00872FF5" w:rsidRPr="008107C6" w14:paraId="1DE2D37B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24E40529" w14:textId="671B51D5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AA6BF8C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D770_N771insG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4A0F4CE7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0_2311insGGT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48061B1A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78</w:t>
            </w:r>
          </w:p>
        </w:tc>
      </w:tr>
      <w:tr w:rsidR="00872FF5" w:rsidRPr="008107C6" w14:paraId="0BCB70FF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20FF03D" w14:textId="0E0B328C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6880546F" w14:textId="18D84F07" w:rsidR="00872FF5" w:rsidRPr="008107C6" w:rsidRDefault="00872FF5" w:rsidP="00911766">
            <w:pPr>
              <w:pStyle w:val="Other10"/>
              <w:spacing w:line="276" w:lineRule="auto"/>
              <w:ind w:left="240" w:hanging="24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V769_D770insASV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1E342554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07_2308insGCCAGCGTG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5188DCC9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76</w:t>
            </w:r>
          </w:p>
        </w:tc>
      </w:tr>
      <w:tr w:rsidR="00872FF5" w:rsidRPr="008107C6" w14:paraId="3F7CE4C9" w14:textId="77777777" w:rsidTr="00E85F25">
        <w:trPr>
          <w:trHeight w:hRule="exact" w:val="45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104C957C" w14:textId="15F60AFD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1DA030B6" w14:textId="42729AB6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H773_V774insNPH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5798A90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9_2320insAACCCCCAC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42C584FD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1</w:t>
            </w:r>
          </w:p>
        </w:tc>
      </w:tr>
      <w:tr w:rsidR="00872FF5" w:rsidRPr="008107C6" w14:paraId="389DF93E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05615590" w14:textId="589DE35E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21C1C0E" w14:textId="6D414460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H773</w:t>
            </w:r>
            <w:r w:rsidR="00C073E1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V774ins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0B6CF50B" w14:textId="007DD39D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9</w:t>
            </w:r>
            <w:r w:rsidR="00207F5D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20insCAG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E016410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31552</w:t>
            </w:r>
          </w:p>
        </w:tc>
      </w:tr>
      <w:tr w:rsidR="00872FF5" w:rsidRPr="008107C6" w14:paraId="429E59E5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17E8301F" w14:textId="37616407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418AE489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N771_P772insT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086E3C5B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3_2314insACC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80E27B5" w14:textId="77777777" w:rsidR="00872FF5" w:rsidRPr="008107C6" w:rsidRDefault="00872FF5" w:rsidP="00911766">
            <w:pPr>
              <w:pStyle w:val="Other10"/>
              <w:ind w:firstLine="18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6BF47A27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1ABDAC02" w14:textId="17A3FB6E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797C9261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N771_P772insH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3B088248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4_2315insACC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507AE57D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1238031</w:t>
            </w:r>
          </w:p>
        </w:tc>
      </w:tr>
      <w:tr w:rsidR="00872FF5" w:rsidRPr="008107C6" w14:paraId="70A6FCD8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022945C9" w14:textId="75993337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466E0BA" w14:textId="7681B720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P772</w:t>
            </w:r>
            <w:r w:rsidR="00E85F25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H773ins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79C7F598" w14:textId="0D7CB91A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8</w:t>
            </w:r>
            <w:r w:rsidR="00DF45FB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9insACA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725B7A2" w14:textId="77777777" w:rsidR="00872FF5" w:rsidRPr="008107C6" w:rsidRDefault="00872FF5" w:rsidP="00911766">
            <w:pPr>
              <w:pStyle w:val="Other10"/>
              <w:ind w:firstLine="18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370CFFA2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71CF877E" w14:textId="244112F3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418DE40F" w14:textId="6F348213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H773</w:t>
            </w:r>
            <w:r w:rsidR="00E85F25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V774insY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7B72F3E1" w14:textId="1C7A03AE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9</w:t>
            </w:r>
            <w:r w:rsidR="00DF45FB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20insTAC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402F62E" w14:textId="77777777" w:rsidR="00872FF5" w:rsidRPr="008107C6" w:rsidRDefault="00872FF5" w:rsidP="00911766">
            <w:pPr>
              <w:pStyle w:val="Other10"/>
              <w:ind w:firstLine="18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/</w:t>
            </w:r>
          </w:p>
        </w:tc>
      </w:tr>
      <w:tr w:rsidR="00872FF5" w:rsidRPr="008107C6" w14:paraId="4F723D02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090FA627" w14:textId="692FEBD8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3865DD04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N771&gt;GY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36DCBACB" w14:textId="7F5448E4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1A&gt;GGTT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4CF6DD81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53189</w:t>
            </w:r>
          </w:p>
        </w:tc>
      </w:tr>
      <w:tr w:rsidR="00872FF5" w:rsidRPr="008107C6" w14:paraId="4AAE7137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1FFA2050" w14:textId="4418E454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59B658A1" w14:textId="3DBB9C73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D770</w:t>
            </w:r>
            <w:r w:rsidR="006F30A9"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_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N771insG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437301D6" w14:textId="0A97687C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10_2311in</w:t>
            </w:r>
            <w:r w:rsidR="00540B0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</w:t>
            </w: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GGC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2E1A576B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13004</w:t>
            </w:r>
          </w:p>
        </w:tc>
      </w:tr>
      <w:tr w:rsidR="00872FF5" w:rsidRPr="008107C6" w14:paraId="46A5DBDC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4C841667" w14:textId="334846B0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025C526D" w14:textId="3D5C74AB" w:rsidR="00872FF5" w:rsidRPr="008107C6" w:rsidRDefault="00872FF5" w:rsidP="00911766">
            <w:pPr>
              <w:pStyle w:val="Other10"/>
              <w:spacing w:line="266" w:lineRule="auto"/>
              <w:ind w:left="280" w:hanging="28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D770_N771insGD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2AD2CD61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08_2309insACGGCG*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741DDB67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22955</w:t>
            </w:r>
          </w:p>
        </w:tc>
      </w:tr>
      <w:tr w:rsidR="00872FF5" w:rsidRPr="008107C6" w14:paraId="2144B006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696D1919" w14:textId="59C78422" w:rsidR="00872FF5" w:rsidRPr="008107C6" w:rsidRDefault="00872FF5" w:rsidP="003C6AB0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1968D303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S768I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573E863" w14:textId="77777777" w:rsidR="00872FF5" w:rsidRPr="008107C6" w:rsidRDefault="00872FF5" w:rsidP="003C6AB0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303G&gt;T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2AA7170D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6241</w:t>
            </w:r>
          </w:p>
        </w:tc>
      </w:tr>
      <w:tr w:rsidR="00872FF5" w:rsidRPr="008107C6" w14:paraId="3C57421A" w14:textId="77777777" w:rsidTr="00E85F25">
        <w:trPr>
          <w:trHeight w:hRule="exact" w:val="340"/>
          <w:jc w:val="center"/>
        </w:trPr>
        <w:tc>
          <w:tcPr>
            <w:tcW w:w="593" w:type="pct"/>
            <w:vMerge w:val="restart"/>
            <w:shd w:val="clear" w:color="auto" w:fill="FFFFFF"/>
            <w:vAlign w:val="center"/>
          </w:tcPr>
          <w:p w14:paraId="794866BE" w14:textId="35A868C6" w:rsidR="00872FF5" w:rsidRPr="00872FF5" w:rsidRDefault="00872FF5" w:rsidP="00846B3B">
            <w:pPr>
              <w:pStyle w:val="Other10"/>
              <w:jc w:val="center"/>
              <w:rPr>
                <w:rFonts w:ascii="Times New Roman" w:eastAsia="PMingLiU" w:hAnsi="Times New Roman" w:cs="Times New Roman" w:hint="eastAsia"/>
                <w:color w:val="000000"/>
                <w:sz w:val="21"/>
                <w:szCs w:val="21"/>
                <w:lang w:val="zh-TW" w:eastAsia="zh-TW" w:bidi="zh-TW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21</w:t>
            </w:r>
          </w:p>
        </w:tc>
        <w:tc>
          <w:tcPr>
            <w:tcW w:w="1041" w:type="pct"/>
            <w:shd w:val="clear" w:color="auto" w:fill="FFFFFF"/>
            <w:vAlign w:val="center"/>
          </w:tcPr>
          <w:p w14:paraId="699A7E88" w14:textId="44D49D68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58R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6F51CD1" w14:textId="2BA77660" w:rsidR="00872FF5" w:rsidRPr="008107C6" w:rsidRDefault="00872FF5" w:rsidP="00872FF5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573T&gt;G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645F6FF7" w14:textId="52750150" w:rsidR="00872FF5" w:rsidRPr="008107C6" w:rsidRDefault="00872FF5" w:rsidP="00911766">
            <w:pPr>
              <w:pStyle w:val="Other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6224</w:t>
            </w:r>
          </w:p>
        </w:tc>
      </w:tr>
      <w:tr w:rsidR="00872FF5" w:rsidRPr="008107C6" w14:paraId="6C29B681" w14:textId="77777777" w:rsidTr="00E85F25">
        <w:trPr>
          <w:trHeight w:hRule="exact" w:val="340"/>
          <w:jc w:val="center"/>
        </w:trPr>
        <w:tc>
          <w:tcPr>
            <w:tcW w:w="593" w:type="pct"/>
            <w:vMerge/>
            <w:shd w:val="clear" w:color="auto" w:fill="FFFFFF"/>
            <w:vAlign w:val="center"/>
          </w:tcPr>
          <w:p w14:paraId="1D1750C0" w14:textId="56ECC658" w:rsidR="00872FF5" w:rsidRPr="008107C6" w:rsidRDefault="00872FF5" w:rsidP="00872FF5">
            <w:pPr>
              <w:pStyle w:val="Other10"/>
              <w:rPr>
                <w:sz w:val="21"/>
                <w:szCs w:val="21"/>
              </w:rPr>
            </w:pPr>
          </w:p>
        </w:tc>
        <w:tc>
          <w:tcPr>
            <w:tcW w:w="1041" w:type="pct"/>
            <w:shd w:val="clear" w:color="auto" w:fill="FFFFFF"/>
            <w:vAlign w:val="center"/>
          </w:tcPr>
          <w:p w14:paraId="2281A2B4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L861Q</w:t>
            </w:r>
          </w:p>
        </w:tc>
        <w:tc>
          <w:tcPr>
            <w:tcW w:w="2578" w:type="pct"/>
            <w:shd w:val="clear" w:color="auto" w:fill="FFFFFF"/>
            <w:vAlign w:val="center"/>
          </w:tcPr>
          <w:p w14:paraId="624B9BC5" w14:textId="77777777" w:rsidR="00872FF5" w:rsidRPr="008107C6" w:rsidRDefault="00872FF5" w:rsidP="00872FF5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en-US"/>
              </w:rPr>
              <w:t>2582T&gt;A</w:t>
            </w:r>
          </w:p>
        </w:tc>
        <w:tc>
          <w:tcPr>
            <w:tcW w:w="788" w:type="pct"/>
            <w:shd w:val="clear" w:color="auto" w:fill="FFFFFF"/>
            <w:vAlign w:val="center"/>
          </w:tcPr>
          <w:p w14:paraId="09A3C03E" w14:textId="77777777" w:rsidR="00872FF5" w:rsidRPr="008107C6" w:rsidRDefault="00872FF5" w:rsidP="00911766">
            <w:pPr>
              <w:pStyle w:val="Other10"/>
              <w:jc w:val="center"/>
              <w:rPr>
                <w:sz w:val="21"/>
                <w:szCs w:val="21"/>
              </w:rPr>
            </w:pPr>
            <w:r w:rsidRPr="008107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h-TW" w:eastAsia="zh-TW" w:bidi="zh-TW"/>
              </w:rPr>
              <w:t>6213</w:t>
            </w:r>
          </w:p>
        </w:tc>
      </w:tr>
    </w:tbl>
    <w:p w14:paraId="0F655365" w14:textId="77777777" w:rsidR="008107C6" w:rsidRDefault="008107C6"/>
    <w:sectPr w:rsidR="00810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0C43" w14:textId="77777777" w:rsidR="004F4150" w:rsidRDefault="004F4150" w:rsidP="008107C6">
      <w:pPr>
        <w:spacing w:after="0" w:line="240" w:lineRule="auto"/>
      </w:pPr>
      <w:r>
        <w:separator/>
      </w:r>
    </w:p>
  </w:endnote>
  <w:endnote w:type="continuationSeparator" w:id="0">
    <w:p w14:paraId="070B0A1A" w14:textId="77777777" w:rsidR="004F4150" w:rsidRDefault="004F4150" w:rsidP="00810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5B807" w14:textId="77777777" w:rsidR="004F4150" w:rsidRDefault="004F4150" w:rsidP="008107C6">
      <w:pPr>
        <w:spacing w:after="0" w:line="240" w:lineRule="auto"/>
      </w:pPr>
      <w:r>
        <w:separator/>
      </w:r>
    </w:p>
  </w:footnote>
  <w:footnote w:type="continuationSeparator" w:id="0">
    <w:p w14:paraId="6F9C9F41" w14:textId="77777777" w:rsidR="004F4150" w:rsidRDefault="004F4150" w:rsidP="00810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A62D12"/>
    <w:multiLevelType w:val="hybridMultilevel"/>
    <w:tmpl w:val="DB8403D6"/>
    <w:lvl w:ilvl="0" w:tplc="3506755C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C0"/>
    <w:rsid w:val="00207F5D"/>
    <w:rsid w:val="002470C0"/>
    <w:rsid w:val="004F4150"/>
    <w:rsid w:val="00540B02"/>
    <w:rsid w:val="00596033"/>
    <w:rsid w:val="006F30A9"/>
    <w:rsid w:val="008107C6"/>
    <w:rsid w:val="00832570"/>
    <w:rsid w:val="00846B3B"/>
    <w:rsid w:val="00872FF5"/>
    <w:rsid w:val="008D5241"/>
    <w:rsid w:val="00911766"/>
    <w:rsid w:val="00967EE6"/>
    <w:rsid w:val="00984BE8"/>
    <w:rsid w:val="00B60C16"/>
    <w:rsid w:val="00C073E1"/>
    <w:rsid w:val="00C44BD0"/>
    <w:rsid w:val="00D604EA"/>
    <w:rsid w:val="00DF45FB"/>
    <w:rsid w:val="00E375FF"/>
    <w:rsid w:val="00E85F25"/>
    <w:rsid w:val="00EC5C09"/>
    <w:rsid w:val="00EF0AF3"/>
    <w:rsid w:val="00FD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75486"/>
  <w15:docId w15:val="{80EEE03E-C501-4B28-9F6D-9F87C08E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0C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7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7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7C6"/>
    <w:rPr>
      <w:sz w:val="18"/>
      <w:szCs w:val="18"/>
    </w:rPr>
  </w:style>
  <w:style w:type="character" w:customStyle="1" w:styleId="Other1">
    <w:name w:val="Other|1_"/>
    <w:basedOn w:val="a0"/>
    <w:link w:val="Other10"/>
    <w:rsid w:val="008107C6"/>
    <w:rPr>
      <w:b/>
      <w:bCs/>
      <w:sz w:val="9"/>
      <w:szCs w:val="9"/>
    </w:rPr>
  </w:style>
  <w:style w:type="paragraph" w:customStyle="1" w:styleId="Other10">
    <w:name w:val="Other|1"/>
    <w:basedOn w:val="a"/>
    <w:link w:val="Other1"/>
    <w:qFormat/>
    <w:rsid w:val="008107C6"/>
    <w:pPr>
      <w:widowControl w:val="0"/>
      <w:spacing w:after="0" w:line="240" w:lineRule="auto"/>
    </w:pPr>
    <w:rPr>
      <w:b/>
      <w:bCs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Society for Investigative Pathology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Essex</dc:creator>
  <cp:lastModifiedBy>小旦 刘</cp:lastModifiedBy>
  <cp:revision>35</cp:revision>
  <dcterms:created xsi:type="dcterms:W3CDTF">2021-10-30T16:04:00Z</dcterms:created>
  <dcterms:modified xsi:type="dcterms:W3CDTF">2021-11-01T08:42:00Z</dcterms:modified>
</cp:coreProperties>
</file>